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start"/>
        <w:tblInd w:w="0" w:type="dxa"/>
        <w:tblLayout w:type="fixed"/>
        <w:tblCellMar>
          <w:top w:w="0" w:type="dxa"/>
          <w:start w:w="0" w:type="dxa"/>
          <w:bottom w:w="0" w:type="dxa"/>
          <w:end w:w="0" w:type="dxa"/>
        </w:tblCellMar>
      </w:tblPr>
      <w:tblGrid>
        <w:gridCol w:w="2605"/>
        <w:gridCol w:w="7033"/>
      </w:tblGrid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D4 T cell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D3D, CD3G, CD3E, CD52, IL32, TRBC1, CD4, COTL1, CD40LG, GPR183, TNFRSF1B, FYB1, LAT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D8 T cell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D3D, CD3G, CD3E, CD52, IL32, CTSW, NCR3, CD8A, NKG7, KLRC1, TRGC2, CCL5, ZNF683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Langerhans cell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D207, LST1, AIF1, CPVL, C15orf48, CD1A, CD52, CD1E, CD1C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macrophage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LST1, AIF1, C3, OLFML3, TREM2, A2M, MSR1, FCGR3A, VSIG4, AP003481.1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B cell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D79A, IGHG2, IGHG3, IGLC3, IGHG1, IGHM, MS4A1, IGLC2, IGHGP, BANK1, IGHG4, IGKC, TNFRSF13C, CD79B, KLF2, GZMB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uticle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KRT32, KIF21A, CCND2, VCAN, CYSTM1, TESC, MT4, KRT35, DIAPH3, VSNL1, NOTCH1, SNCAIP, CADM1, OCA2, LAMP5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ortex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KRTAP11-1, PRR9, C10orf99, CRYAB, HEPHL1, ALOX15B, EFHD1, KRT35, CALHM4, SPECC1, DSG4, DNASE1L2, TGM3, KRT31, KRT36, KIAA1211L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medulla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BAMBI, SLC7A8, EDNRA, ALDH1A3, IGFBP2, KRT25, KITLG, MSX2, SLC6A15, PRDM1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OR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KRT71, KRT27, KRT28, KRT25, CTSC, GATA3, KRT72, KRT73, KRT74, SCEL, GFRA3, POF1B, RDH12, LMO7, TCHH, FABP9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proliferative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NUSAP1, PCLAF, TOP2A, MKI67, BIRC5, CENPF, TK1, CENPU, TYMS, MCM5, GINS2, MCM5, PCLAF, CDCA7, MCM3, TYMS, CLSPN, FEN1, FAM111B, CDT1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HF-SC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KRT15, DST, DIO2, TCEAL2, SFRP1, TNC, WIF1, FRZB, LHX2, SPRY1, COL1A2, ITGA6, SOX9, S100A6, ANGPTL7, LGR5, COL17A1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IFE basal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GPX2, IMPA2, KRT15, DST, COL17A1, MOXD1, C19orf48, CHD7, ALDH3A1, AHNAK2, CDH13, LAMB3, CAVIN1, EHF, CEBPD, TP53AIP1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IFE granular spinou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GPX2, IMPA2, DEFB1, LY6D, EHF, PDZK1IP1, S100A7, FGFBP1, LYPD3, CRABP2, SPINK5, KRT1, KRTDAP, CIDEA, SUSD4, FAM83A, TMEM45A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OR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KRT16, KRT6B, KRT6C, NDUFA4L2, TM4SF1, APOC1, SLC1A6, CLCA2, RHOV, CBLN2, HES4, SMCO4, MGST1, LYPD3, MGP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melanocyte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DCT, KIT, MLANA, GPM6B, EDNRB, PMEL, IGFBP7, MITF, ZEB2, APOD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sebocytes</w:t>
            </w:r>
          </w:p>
        </w:tc>
        <w:tc>
          <w:tcPr>
            <w:tcW w:w="7033" w:type="dxa"/>
            <w:tcBorders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</w:rPr>
            </w:pPr>
            <w:r>
              <w:rPr>
                <w:rFonts w:ascii="Liberation Serif" w:hAnsi="Liberation Serif"/>
              </w:rPr>
              <w:t>CLMP, GLDC, PPARG, ACSBG1, MGST1, SAA1, AR, APMAP</w:t>
            </w:r>
          </w:p>
        </w:tc>
      </w:tr>
    </w:tbl>
    <w:p>
      <w:pPr>
        <w:pStyle w:val="Normal"/>
        <w:bidi w:val="0"/>
        <w:jc w:val="start"/>
        <w:rPr>
          <w:rFonts w:ascii="Liberation Serif" w:hAnsi="Liberation Serif"/>
        </w:rPr>
      </w:pPr>
      <w:r>
        <w:rPr>
          <w:rFonts w:ascii="Liberation Serif" w:hAnsi="Liberation Serif"/>
        </w:rPr>
      </w:r>
    </w:p>
    <w:p>
      <w:pPr>
        <w:pStyle w:val="Normal"/>
        <w:bidi w:val="0"/>
        <w:spacing w:lineRule="exact" w:line="300" w:before="0" w:after="0"/>
        <w:jc w:val="start"/>
        <w:rPr>
          <w:lang w:val="en-US"/>
        </w:rPr>
      </w:pPr>
      <w:r>
        <w:rPr>
          <w:rFonts w:ascii="Liberation Serif" w:hAnsi="Liberation Serif"/>
          <w:lang w:val="en-US"/>
        </w:rPr>
        <w:t>Table S2: Gene markers for single-cell level cell type annotation of scRNA-Seq data.</w:t>
      </w:r>
    </w:p>
    <w:p>
      <w:pPr>
        <w:pStyle w:val="Normal"/>
        <w:bidi w:val="0"/>
        <w:jc w:val="start"/>
        <w:rPr>
          <w:rFonts w:ascii="Liberation Serif" w:hAnsi="Liberation Serif"/>
          <w:lang w:val="en-US"/>
        </w:rPr>
      </w:pPr>
      <w:r>
        <w:rPr>
          <w:rFonts w:ascii="Liberation Serif" w:hAnsi="Liberation Serif"/>
          <w:lang w:val="en-US"/>
        </w:rPr>
      </w:r>
    </w:p>
    <w:p>
      <w:pPr>
        <w:pStyle w:val="Normal"/>
        <w:bidi w:val="0"/>
        <w:jc w:val="start"/>
        <w:rPr>
          <w:rFonts w:ascii="Liberation Serif" w:hAnsi="Liberation Serif"/>
        </w:rPr>
      </w:pPr>
      <w:r>
        <w:rPr>
          <w:rFonts w:ascii="Liberation Serif" w:hAnsi="Liberation Serif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25.2.5.2$Linux_X86_64 LibreOffice_project/fb4792146257752f54eab576deb869869b108571</Application>
  <AppVersion>15.0000</AppVersion>
  <Pages>1</Pages>
  <Words>259</Words>
  <Characters>1513</Characters>
  <CharactersWithSpaces>1739</CharactersWithSpaces>
  <Paragraphs>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13:37:48Z</dcterms:created>
  <dc:creator/>
  <dc:description/>
  <dc:language>en-US</dc:language>
  <cp:lastModifiedBy/>
  <dcterms:modified xsi:type="dcterms:W3CDTF">2025-08-26T13:45:11Z</dcterms:modified>
  <cp:revision>4</cp:revision>
  <dc:subject/>
  <dc:title/>
</cp:coreProperties>
</file>